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D6A" w:rsidRDefault="00136D6A" w:rsidP="00136D6A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Supporting information </w:t>
      </w:r>
      <w:r w:rsidRPr="003F4F4C">
        <w:rPr>
          <w:b/>
          <w:lang w:val="en-US"/>
        </w:rPr>
        <w:t xml:space="preserve">1. </w:t>
      </w:r>
    </w:p>
    <w:p w:rsidR="00136D6A" w:rsidRPr="003F4F4C" w:rsidRDefault="00136D6A" w:rsidP="00136D6A">
      <w:pPr>
        <w:spacing w:line="240" w:lineRule="auto"/>
        <w:rPr>
          <w:b/>
          <w:lang w:val="en-US"/>
        </w:rPr>
      </w:pPr>
    </w:p>
    <w:p w:rsidR="00136D6A" w:rsidRPr="003F4F4C" w:rsidRDefault="00136D6A" w:rsidP="00136D6A">
      <w:pPr>
        <w:spacing w:line="240" w:lineRule="auto"/>
        <w:rPr>
          <w:lang w:val="en-US"/>
        </w:rPr>
      </w:pPr>
      <w:r w:rsidRPr="003F4F4C">
        <w:rPr>
          <w:b/>
          <w:lang w:val="en-US"/>
        </w:rPr>
        <w:t>S1</w:t>
      </w:r>
      <w:r>
        <w:rPr>
          <w:b/>
          <w:lang w:val="en-US"/>
        </w:rPr>
        <w:t>Table</w:t>
      </w:r>
      <w:r w:rsidRPr="003F4F4C">
        <w:rPr>
          <w:b/>
          <w:lang w:val="en-US"/>
        </w:rPr>
        <w:t xml:space="preserve">. </w:t>
      </w:r>
      <w:r w:rsidRPr="00136D6A">
        <w:rPr>
          <w:b/>
          <w:lang w:val="en-US"/>
        </w:rPr>
        <w:t xml:space="preserve">Impact of dietary treatments on the intestinal </w:t>
      </w:r>
      <w:proofErr w:type="spellStart"/>
      <w:r w:rsidRPr="00136D6A">
        <w:rPr>
          <w:b/>
          <w:lang w:val="en-US"/>
        </w:rPr>
        <w:t>transcriptome</w:t>
      </w:r>
      <w:proofErr w:type="spellEnd"/>
      <w:r w:rsidRPr="00136D6A">
        <w:rPr>
          <w:b/>
          <w:lang w:val="en-US"/>
        </w:rPr>
        <w:t xml:space="preserve"> of juveniles</w:t>
      </w:r>
      <w:r w:rsidRPr="003F4F4C">
        <w:rPr>
          <w:lang w:val="en-US"/>
        </w:rPr>
        <w:t>.</w:t>
      </w:r>
      <w:r>
        <w:rPr>
          <w:lang w:val="en-US"/>
        </w:rPr>
        <w:t xml:space="preserve"> </w:t>
      </w:r>
      <w:r w:rsidRPr="003F4F4C">
        <w:rPr>
          <w:lang w:val="en-US"/>
        </w:rPr>
        <w:t>Genes</w:t>
      </w:r>
      <w:r>
        <w:rPr>
          <w:lang w:val="en-US"/>
        </w:rPr>
        <w:t xml:space="preserve"> tested by RT-q PCR are in bold.</w:t>
      </w:r>
    </w:p>
    <w:tbl>
      <w:tblPr>
        <w:tblW w:w="1433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984"/>
        <w:gridCol w:w="1265"/>
        <w:gridCol w:w="4547"/>
        <w:gridCol w:w="992"/>
        <w:gridCol w:w="993"/>
        <w:gridCol w:w="850"/>
        <w:gridCol w:w="284"/>
        <w:gridCol w:w="1417"/>
      </w:tblGrid>
      <w:tr w:rsidR="00136D6A" w:rsidRPr="00136D6A" w:rsidTr="006B694A">
        <w:trPr>
          <w:trHeight w:val="315"/>
        </w:trPr>
        <w:tc>
          <w:tcPr>
            <w:tcW w:w="3984" w:type="dxa"/>
            <w:tcBorders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265" w:type="dxa"/>
            <w:tcBorders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4547" w:type="dxa"/>
            <w:tcBorders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2835" w:type="dxa"/>
            <w:gridSpan w:val="3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Fold Change (FC)</w:t>
            </w:r>
          </w:p>
        </w:tc>
        <w:tc>
          <w:tcPr>
            <w:tcW w:w="28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Significance</w:t>
            </w:r>
          </w:p>
        </w:tc>
      </w:tr>
      <w:tr w:rsidR="00136D6A" w:rsidRPr="00136D6A" w:rsidTr="006B694A">
        <w:trPr>
          <w:trHeight w:val="315"/>
        </w:trPr>
        <w:tc>
          <w:tcPr>
            <w:tcW w:w="39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>Probe Name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6B694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>Gene Symbol</w:t>
            </w:r>
          </w:p>
        </w:tc>
        <w:tc>
          <w:tcPr>
            <w:tcW w:w="45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>Descrip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C </w:t>
            </w: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vs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 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V </w:t>
            </w: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vs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 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V </w:t>
            </w: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vs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 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p-value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Biological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Processe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45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Protein catabolism 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99247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CTSH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catheps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H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5.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68_PI425708691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CTSL2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catheps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L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1. 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8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CUST_24029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TSZ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athepsin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Z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5.7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2.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2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13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6655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DPP7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dipeptidyl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-peptidase 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2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6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0321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FOLH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folat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hydrolase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9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10997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LGMN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legumain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9.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5677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ENPEP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glutamyl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minopept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(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minopept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A)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13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7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arbohydrate</w:t>
            </w:r>
            <w:proofErr w:type="spellEnd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metabolism</w:t>
            </w:r>
            <w:proofErr w:type="spellEnd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1158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MAN2B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mannos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, alpha, class 2B, member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7.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5.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1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7398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FUCA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fucos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, alpha-L- 1, tissue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2758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FUCA2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fucos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, alpha-L- 2, plasma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8.3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14862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GLB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galactosidase, beta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1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3.3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16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4967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NAGA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N-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cetyl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galactosamin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, alpha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1.2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3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8468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NEU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neuraminid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5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7.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3.6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TC123951</w:t>
            </w:r>
          </w:p>
        </w:tc>
        <w:tc>
          <w:tcPr>
            <w:tcW w:w="1265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PFKFB3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6-</w:t>
            </w: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phosphofructo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2-kinase/fructose-2,6-</w:t>
            </w: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biphosphatase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2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3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Immune </w:t>
            </w: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response</w:t>
            </w:r>
            <w:proofErr w:type="spellEnd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/ </w:t>
            </w: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apoptotic</w:t>
            </w:r>
            <w:proofErr w:type="spellEnd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process</w:t>
            </w:r>
            <w:proofErr w:type="spellEnd"/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CUST_8157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TSS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athepsin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S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11.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3.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2.9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4242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MPO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myeloperoxidase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1.5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3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7188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BAD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BCL2-associated agonist of cell death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3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4795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MAP3K7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mitogen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-activated protein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kin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kin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kin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6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Fatty acid catabolism 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TC94736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CPT1A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carnitin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almitoyltransfer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A (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liver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TC121737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FAAH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fatty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acid</w:t>
            </w:r>
            <w:proofErr w:type="spellEnd"/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amide hydrolase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18.6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 3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6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lastRenderedPageBreak/>
              <w:t>Transcription and activation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25816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PQBP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olyglutamin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binding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Miscellaneous</w:t>
            </w:r>
            <w:proofErr w:type="spellEnd"/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7716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MXD4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Max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dimerizatio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7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243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POLR2F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polymerase (RNA) II (DNA directed) polypeptide F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18891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PSAP2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hosphoribosyl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pyrophosphate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synthet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-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ssociated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9923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TTC4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tetratricopeptid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repeat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doma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6882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RENBP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ren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binding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6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95545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SAH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N-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cylsphingosin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midohydrol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6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1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5445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SH2L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ash2 (absent, small, or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homeotic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)-like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2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Molecular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function</w:t>
            </w:r>
            <w:proofErr w:type="spellEnd"/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7473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BCC12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ATP-binding cassette, sub-family C (CFTR/MRP), member 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8892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BCC4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ATP-binding cassette, sub-family C (CFTR/MRP), member 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5.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4435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RHGAP12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Rho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GTP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ctivating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6855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TP2C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ATP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, Ca++ transporting, type 2C, member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.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18236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TP6V0A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ATP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, H+ transporting,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lysosomal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V0 subunit a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3.2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2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3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5593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TP6V0C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ATP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, H+ transporting,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lysosomal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16kDa, V0 subunit c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9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12228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CDKN1B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cyclin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-dependent 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kinase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inhibitor 1B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4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3.2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6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17615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CUBN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cubilin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(intrinsic factor-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cobalamin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receptor)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45.4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5.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9.0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1136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SLC16A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en-US" w:eastAsia="it-IT"/>
              </w:rPr>
            </w:pPr>
            <w:r w:rsidRPr="00136D6A">
              <w:rPr>
                <w:color w:val="000000"/>
                <w:sz w:val="22"/>
                <w:szCs w:val="22"/>
                <w:lang w:val="en-US" w:eastAsia="it-IT"/>
              </w:rPr>
              <w:t>solute carrier family 16, member 1 (</w:t>
            </w:r>
            <w:proofErr w:type="spellStart"/>
            <w:r w:rsidRPr="00136D6A">
              <w:rPr>
                <w:color w:val="000000"/>
                <w:sz w:val="22"/>
                <w:szCs w:val="22"/>
                <w:lang w:val="en-US" w:eastAsia="it-IT"/>
              </w:rPr>
              <w:t>monocarboxylic</w:t>
            </w:r>
            <w:proofErr w:type="spellEnd"/>
            <w:r w:rsidRPr="00136D6A">
              <w:rPr>
                <w:color w:val="000000"/>
                <w:sz w:val="22"/>
                <w:szCs w:val="22"/>
                <w:lang w:val="en-US" w:eastAsia="it-IT"/>
              </w:rPr>
              <w:t xml:space="preserve"> acid transporter 1)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9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6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7347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SNX8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sorting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nex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6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4334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TTN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titin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7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9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Cellular component 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3323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ADCY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denylat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cyclase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8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2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068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PSAP</w:t>
            </w:r>
          </w:p>
        </w:tc>
        <w:tc>
          <w:tcPr>
            <w:tcW w:w="454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saposi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5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lastRenderedPageBreak/>
              <w:t>TC128912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RPS14</w:t>
            </w:r>
          </w:p>
        </w:tc>
        <w:tc>
          <w:tcPr>
            <w:tcW w:w="45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ribosomal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S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8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tcBorders>
              <w:top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TC107355</w:t>
            </w:r>
          </w:p>
        </w:tc>
        <w:tc>
          <w:tcPr>
            <w:tcW w:w="1265" w:type="dxa"/>
            <w:tcBorders>
              <w:top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SNAP23</w:t>
            </w:r>
          </w:p>
        </w:tc>
        <w:tc>
          <w:tcPr>
            <w:tcW w:w="4547" w:type="dxa"/>
            <w:tcBorders>
              <w:top w:val="nil"/>
            </w:tcBorders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synaptosomal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-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associated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23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2.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2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28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8</w:t>
            </w:r>
          </w:p>
        </w:tc>
      </w:tr>
      <w:tr w:rsidR="00136D6A" w:rsidRPr="00136D6A" w:rsidTr="006B694A">
        <w:trPr>
          <w:trHeight w:val="300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5785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VPS41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vacuolar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sorting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41 (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yeast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9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136D6A" w:rsidRPr="00136D6A" w:rsidTr="006B694A">
        <w:trPr>
          <w:trHeight w:val="315"/>
        </w:trPr>
        <w:tc>
          <w:tcPr>
            <w:tcW w:w="3984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UST_21742_PI425536763</w:t>
            </w:r>
          </w:p>
        </w:tc>
        <w:tc>
          <w:tcPr>
            <w:tcW w:w="1265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ST7</w:t>
            </w:r>
          </w:p>
        </w:tc>
        <w:tc>
          <w:tcPr>
            <w:tcW w:w="4547" w:type="dxa"/>
            <w:shd w:val="clear" w:color="000000" w:fill="FFFFFF"/>
            <w:noWrap/>
            <w:hideMark/>
          </w:tcPr>
          <w:p w:rsidR="00136D6A" w:rsidRPr="00136D6A" w:rsidRDefault="00136D6A" w:rsidP="00136D6A">
            <w:pPr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suppression of </w:t>
            </w:r>
            <w:proofErr w:type="spellStart"/>
            <w:r w:rsidRPr="00136D6A">
              <w:rPr>
                <w:color w:val="000000"/>
                <w:sz w:val="22"/>
                <w:szCs w:val="22"/>
                <w:lang w:val="fr-FR" w:eastAsia="it-IT"/>
              </w:rPr>
              <w:t>tumorigenicity</w:t>
            </w:r>
            <w:proofErr w:type="spellEnd"/>
            <w:r w:rsidRPr="00136D6A">
              <w:rPr>
                <w:color w:val="000000"/>
                <w:sz w:val="22"/>
                <w:szCs w:val="22"/>
                <w:lang w:val="fr-FR" w:eastAsia="it-IT"/>
              </w:rPr>
              <w:t xml:space="preserve"> 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color w:val="000000"/>
                <w:sz w:val="22"/>
                <w:szCs w:val="22"/>
                <w:lang w:val="fr-FR" w:eastAsia="it-IT"/>
              </w:rPr>
              <w:t>- 1.5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136D6A" w:rsidRPr="00136D6A" w:rsidRDefault="00136D6A" w:rsidP="00136D6A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136D6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6</w:t>
            </w:r>
          </w:p>
        </w:tc>
      </w:tr>
    </w:tbl>
    <w:p w:rsidR="00136D6A" w:rsidRPr="003F4F4C" w:rsidRDefault="00136D6A" w:rsidP="00136D6A">
      <w:pPr>
        <w:spacing w:line="240" w:lineRule="auto"/>
        <w:rPr>
          <w:lang w:val="en-US"/>
        </w:rPr>
      </w:pPr>
    </w:p>
    <w:p w:rsidR="00904851" w:rsidRDefault="00904851"/>
    <w:sectPr w:rsidR="00904851" w:rsidSect="00136D6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136D6A"/>
    <w:rsid w:val="00136D6A"/>
    <w:rsid w:val="006B694A"/>
    <w:rsid w:val="00904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6D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36D6A"/>
    <w:pPr>
      <w:spacing w:after="0" w:line="240" w:lineRule="auto"/>
    </w:pPr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8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6DE05F-A1CE-4140-B1F8-F231C9066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43</Words>
  <Characters>3671</Characters>
  <Application>Microsoft Office Word</Application>
  <DocSecurity>0</DocSecurity>
  <Lines>30</Lines>
  <Paragraphs>8</Paragraphs>
  <ScaleCrop>false</ScaleCrop>
  <Company>Hewlett-Packard</Company>
  <LinksUpToDate>false</LinksUpToDate>
  <CharactersWithSpaces>4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7-12-22T14:55:00Z</dcterms:created>
  <dcterms:modified xsi:type="dcterms:W3CDTF">2017-12-22T15:07:00Z</dcterms:modified>
</cp:coreProperties>
</file>